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B759D" w14:textId="2BAFA072" w:rsidR="00D93D44" w:rsidRPr="00586BA7" w:rsidRDefault="00D93D44" w:rsidP="00D93D44">
      <w:pPr>
        <w:spacing w:line="480" w:lineRule="auto"/>
        <w:rPr>
          <w:sz w:val="24"/>
          <w:szCs w:val="24"/>
          <w:lang w:val="en-US"/>
        </w:rPr>
      </w:pPr>
      <w:r w:rsidRPr="00586BA7">
        <w:rPr>
          <w:sz w:val="24"/>
          <w:szCs w:val="24"/>
          <w:lang w:val="en-US"/>
        </w:rPr>
        <w:t xml:space="preserve">Table </w:t>
      </w:r>
      <w:r w:rsidR="00EF0EF6">
        <w:rPr>
          <w:sz w:val="24"/>
          <w:szCs w:val="24"/>
          <w:lang w:val="en-US"/>
        </w:rPr>
        <w:t>1</w:t>
      </w:r>
      <w:r w:rsidRPr="00586BA7">
        <w:rPr>
          <w:sz w:val="24"/>
          <w:szCs w:val="24"/>
          <w:lang w:val="en-US"/>
        </w:rPr>
        <w:t>. Summary of studies included for the analysis.</w:t>
      </w:r>
    </w:p>
    <w:tbl>
      <w:tblPr>
        <w:tblW w:w="11446" w:type="dxa"/>
        <w:tblInd w:w="-1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185"/>
        <w:gridCol w:w="2415"/>
        <w:gridCol w:w="1980"/>
        <w:gridCol w:w="1466"/>
        <w:gridCol w:w="3260"/>
      </w:tblGrid>
      <w:tr w:rsidR="00D93D44" w:rsidRPr="00586BA7" w14:paraId="24DBC5CD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E433" w14:textId="77777777" w:rsidR="00D93D44" w:rsidRPr="00586BA7" w:rsidRDefault="00D93D44" w:rsidP="0020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86BA7">
              <w:rPr>
                <w:b/>
                <w:sz w:val="24"/>
                <w:szCs w:val="24"/>
              </w:rPr>
              <w:t>Author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3C0A" w14:textId="77777777" w:rsidR="00D93D44" w:rsidRPr="00586BA7" w:rsidRDefault="00D93D44" w:rsidP="0020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86BA7">
              <w:rPr>
                <w:b/>
                <w:sz w:val="24"/>
                <w:szCs w:val="24"/>
              </w:rPr>
              <w:t>Study type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185B" w14:textId="77777777" w:rsidR="00D93D44" w:rsidRPr="00586BA7" w:rsidRDefault="00D93D44" w:rsidP="0020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86BA7">
              <w:rPr>
                <w:b/>
                <w:sz w:val="24"/>
                <w:szCs w:val="24"/>
              </w:rPr>
              <w:t>Study populati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5B44" w14:textId="77777777" w:rsidR="00D93D44" w:rsidRPr="00586BA7" w:rsidRDefault="00D93D44" w:rsidP="0020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86BA7">
              <w:rPr>
                <w:b/>
                <w:sz w:val="24"/>
                <w:szCs w:val="24"/>
              </w:rPr>
              <w:t>Intraoperative blood pressure variability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EB16" w14:textId="77777777" w:rsidR="00D93D44" w:rsidRPr="00586BA7" w:rsidRDefault="00D93D44" w:rsidP="0020334C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86BA7">
              <w:rPr>
                <w:b/>
                <w:sz w:val="24"/>
                <w:szCs w:val="24"/>
              </w:rPr>
              <w:t>End-point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18B59" w14:textId="77777777" w:rsidR="00D93D44" w:rsidRPr="00586BA7" w:rsidRDefault="00D93D44" w:rsidP="0020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86BA7">
              <w:rPr>
                <w:b/>
                <w:sz w:val="24"/>
                <w:szCs w:val="24"/>
              </w:rPr>
              <w:t>Outcomes</w:t>
            </w:r>
          </w:p>
        </w:tc>
      </w:tr>
      <w:tr w:rsidR="00EF0EF6" w:rsidRPr="00394EEB" w14:paraId="71F8DA6E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15AD" w14:textId="10BA1905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Neuner et al. (2016) [7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5D46" w14:textId="1CAACAE5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et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0E95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917 patients (male=53.3%) of mean age 70 ± 6.5 years who underwent non-cardiac surgery. </w:t>
            </w:r>
            <w:r w:rsidRPr="00586BA7">
              <w:rPr>
                <w:sz w:val="24"/>
                <w:szCs w:val="24"/>
              </w:rPr>
              <w:t>General anaesthesia was present in 100% cases.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6743" w14:textId="60D2482E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Blood pressure fluctuations were defined as the sum of the absolute differences between two consecutive measurements of systolic blood pressure during anaesthesia</w:t>
            </w:r>
            <w:r w:rsidR="00394EEB">
              <w:rPr>
                <w:sz w:val="24"/>
                <w:szCs w:val="24"/>
                <w:lang w:val="en-US"/>
              </w:rPr>
              <w:t>.</w:t>
            </w:r>
            <w:r w:rsidR="00F1127D">
              <w:rPr>
                <w:sz w:val="24"/>
                <w:szCs w:val="24"/>
                <w:lang w:val="en-US"/>
              </w:rPr>
              <w:t xml:space="preserve"> Blood pressure measurement intervals: </w:t>
            </w:r>
            <w:r w:rsidR="00E430B2">
              <w:rPr>
                <w:sz w:val="24"/>
                <w:szCs w:val="24"/>
                <w:lang w:val="en-US"/>
              </w:rPr>
              <w:t>1 minute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3600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Cumulative postoperative delirium (POD) incidence within 7 postoperative days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94D6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analysis:</w:t>
            </w:r>
          </w:p>
          <w:p w14:paraId="3123B2E1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Higher intraoperative blood pressure variability was associated with POD</w:t>
            </w:r>
          </w:p>
          <w:p w14:paraId="4192331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20BF9D0E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OR=1.025 </w:t>
            </w:r>
            <w:r w:rsidRPr="00586BA7">
              <w:rPr>
                <w:sz w:val="24"/>
                <w:szCs w:val="24"/>
                <w:lang w:val="en-US"/>
              </w:rPr>
              <w:br/>
              <w:t>(CI 95% 1.004-1.045): p&lt;0.0001 for fluctuations in systolic blood pressure, per 10 mmHg</w:t>
            </w:r>
          </w:p>
        </w:tc>
      </w:tr>
      <w:tr w:rsidR="00EF0EF6" w:rsidRPr="00394EEB" w14:paraId="51A728E9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9E93" w14:textId="450A9FEC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James et al. (2019) [8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6DE8" w14:textId="521784BD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et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248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1223 patients (male=46.7%) of mean  age </w:t>
            </w:r>
            <w:r w:rsidRPr="00586BA7">
              <w:rPr>
                <w:sz w:val="24"/>
                <w:szCs w:val="24"/>
                <w:highlight w:val="white"/>
                <w:lang w:val="en-US"/>
              </w:rPr>
              <w:t xml:space="preserve">75.32 ± 7.23 years who </w:t>
            </w:r>
            <w:r w:rsidRPr="00586BA7">
              <w:rPr>
                <w:sz w:val="24"/>
                <w:szCs w:val="24"/>
                <w:highlight w:val="white"/>
                <w:lang w:val="en-US"/>
              </w:rPr>
              <w:lastRenderedPageBreak/>
              <w:t xml:space="preserve">underwent non-cardiac surgery. 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F436" w14:textId="097621EC" w:rsid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Arial Unicode MS"/>
                <w:sz w:val="24"/>
                <w:szCs w:val="24"/>
                <w:lang w:val="en-US"/>
              </w:rPr>
            </w:pPr>
            <w:r w:rsidRPr="00586BA7">
              <w:rPr>
                <w:rFonts w:eastAsia="Arial Unicode MS"/>
                <w:sz w:val="24"/>
                <w:szCs w:val="24"/>
                <w:lang w:val="en-US"/>
              </w:rPr>
              <w:lastRenderedPageBreak/>
              <w:t xml:space="preserve">Number of episodes in which MAP changed ≥ 15% </w:t>
            </w:r>
            <w:r w:rsidRPr="00586BA7">
              <w:rPr>
                <w:rFonts w:eastAsia="Arial Unicode MS"/>
                <w:sz w:val="24"/>
                <w:szCs w:val="24"/>
                <w:lang w:val="en-US"/>
              </w:rPr>
              <w:lastRenderedPageBreak/>
              <w:t>from the previous measurement</w:t>
            </w:r>
            <w:r w:rsidR="002779DA">
              <w:rPr>
                <w:rFonts w:eastAsia="Arial Unicode MS"/>
                <w:sz w:val="24"/>
                <w:szCs w:val="24"/>
                <w:lang w:val="en-US"/>
              </w:rPr>
              <w:t>.</w:t>
            </w:r>
          </w:p>
          <w:p w14:paraId="61879201" w14:textId="5A1A1D02" w:rsidR="002779DA" w:rsidRPr="00586BA7" w:rsidRDefault="002779DA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lood pressure measurement intervals: </w:t>
            </w:r>
            <w:r>
              <w:rPr>
                <w:sz w:val="24"/>
                <w:szCs w:val="24"/>
                <w:lang w:val="en-US"/>
              </w:rPr>
              <w:t>5 minutes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2255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</w:rPr>
              <w:lastRenderedPageBreak/>
              <w:t>30-day mortalit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D4E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analysis:</w:t>
            </w:r>
          </w:p>
          <w:p w14:paraId="3343247F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Higher intraoperative blood pressure variability was protective in regards to 30-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day mortality</w:t>
            </w:r>
          </w:p>
          <w:p w14:paraId="31DBEFF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5D9253D6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rFonts w:eastAsia="Arial Unicode MS"/>
                <w:sz w:val="24"/>
                <w:szCs w:val="24"/>
                <w:lang w:val="en-US"/>
              </w:rPr>
              <w:t>OR=0.928 (CI 95% 0.862-1.000); p=0.049 for fractional change of  MAP ≥ 15%, per 1 episode</w:t>
            </w:r>
          </w:p>
        </w:tc>
      </w:tr>
      <w:tr w:rsidR="00EF0EF6" w:rsidRPr="00394EEB" w14:paraId="72F555A6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4944" w14:textId="60F25268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shd w:val="clear" w:color="auto" w:fill="FF9900"/>
              </w:rPr>
            </w:pPr>
            <w:r w:rsidRPr="00EF0EF6">
              <w:rPr>
                <w:sz w:val="24"/>
                <w:szCs w:val="24"/>
              </w:rPr>
              <w:lastRenderedPageBreak/>
              <w:t>Zevallos et al. (2021) [9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6847" w14:textId="60889161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Case-control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5CF0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11 patients with contrast induced neuropathy (CIN) of median age of 76 years and 22 patients matched for control of median age of 66 years (male=33.3%) undergoing neurointerventional procedures (82% unruptured cerebral aneurysm and 18% carotid stenosis). </w:t>
            </w:r>
            <w:r w:rsidRPr="00586BA7">
              <w:rPr>
                <w:sz w:val="24"/>
                <w:szCs w:val="24"/>
              </w:rPr>
              <w:t xml:space="preserve">78% of patients received general </w:t>
            </w:r>
            <w:r w:rsidRPr="00586BA7">
              <w:rPr>
                <w:sz w:val="24"/>
                <w:szCs w:val="24"/>
              </w:rPr>
              <w:lastRenderedPageBreak/>
              <w:t>anaesthesia.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0545" w14:textId="77777777" w:rsid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>Blood pressure variability defined as standard deviation and range</w:t>
            </w:r>
            <w:r w:rsidR="00911111">
              <w:rPr>
                <w:sz w:val="24"/>
                <w:szCs w:val="24"/>
                <w:lang w:val="en-US"/>
              </w:rPr>
              <w:t>.</w:t>
            </w:r>
          </w:p>
          <w:p w14:paraId="4E8F2174" w14:textId="0C15EE95" w:rsidR="00911111" w:rsidRPr="00586BA7" w:rsidRDefault="00911111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lood pressure measurement intervals: </w:t>
            </w:r>
            <w:r>
              <w:rPr>
                <w:sz w:val="24"/>
                <w:szCs w:val="24"/>
                <w:lang w:val="en-US"/>
              </w:rPr>
              <w:t>2-</w:t>
            </w:r>
            <w:r>
              <w:rPr>
                <w:sz w:val="24"/>
                <w:szCs w:val="24"/>
                <w:lang w:val="en-US"/>
              </w:rPr>
              <w:t>5 minutes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36CE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Difference in blood pressure variability between patients with CIN and controls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6A9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No statistically significant differences o observed between CIN patients and controls:</w:t>
            </w:r>
          </w:p>
          <w:p w14:paraId="29B89A1F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SBP range: 59 vs 56 (median); p=0.97</w:t>
            </w:r>
          </w:p>
          <w:p w14:paraId="29FD5AA0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SBP SD: 13 vs 11 (median); p=0.375</w:t>
            </w:r>
          </w:p>
          <w:p w14:paraId="778A6AE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DBP range: 22 vs 36 (median); p=0.311</w:t>
            </w:r>
          </w:p>
          <w:p w14:paraId="1434751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DBP SD: 4 vs 6 (median); p=0.44</w:t>
            </w:r>
          </w:p>
          <w:p w14:paraId="3B7CC45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MAP range: 22 vs 36 (median); p=0.462</w:t>
            </w:r>
          </w:p>
          <w:p w14:paraId="3C85981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MAP SD: 8 vs 7 (median); p=0.807</w:t>
            </w:r>
          </w:p>
          <w:p w14:paraId="6C28C40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F0EF6" w:rsidRPr="00394EEB" w14:paraId="412D5AAA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AD20" w14:textId="54AD81E6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Li et al. (2020) [1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8D26" w14:textId="56001C65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Case-control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D38D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Patients with Moyamoya disease: 52 patients with early cerebral infarction of mean age of </w:t>
            </w:r>
            <w:r w:rsidRPr="00586BA7">
              <w:rPr>
                <w:sz w:val="24"/>
                <w:szCs w:val="24"/>
                <w:shd w:val="clear" w:color="auto" w:fill="FCFCFC"/>
                <w:lang w:val="en-US"/>
              </w:rPr>
              <w:t>38.46 ± 11.70 years</w:t>
            </w:r>
            <w:r w:rsidRPr="00586BA7">
              <w:rPr>
                <w:sz w:val="24"/>
                <w:szCs w:val="24"/>
                <w:lang w:val="en-US"/>
              </w:rPr>
              <w:t xml:space="preserve"> and 260 controls of mean age of </w:t>
            </w:r>
            <w:r w:rsidRPr="00586BA7">
              <w:rPr>
                <w:sz w:val="24"/>
                <w:szCs w:val="24"/>
                <w:shd w:val="clear" w:color="auto" w:fill="FCFCFC"/>
                <w:lang w:val="en-US"/>
              </w:rPr>
              <w:t>39.18 ± 11.57 years (male=47.7%)</w:t>
            </w:r>
            <w:r w:rsidRPr="00586BA7">
              <w:rPr>
                <w:sz w:val="24"/>
                <w:szCs w:val="24"/>
                <w:lang w:val="en-US"/>
              </w:rPr>
              <w:t xml:space="preserve"> undergoing revascularization surgery. </w:t>
            </w:r>
            <w:r w:rsidRPr="00586BA7">
              <w:rPr>
                <w:sz w:val="24"/>
                <w:szCs w:val="24"/>
              </w:rPr>
              <w:t xml:space="preserve">General anaesthesia was present in 100% cases.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6286" w14:textId="77777777" w:rsid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Blood pressure variability defined as average real variability (ARV)</w:t>
            </w:r>
            <w:r w:rsidR="000B5B25">
              <w:rPr>
                <w:sz w:val="24"/>
                <w:szCs w:val="24"/>
                <w:lang w:val="en-US"/>
              </w:rPr>
              <w:t>.</w:t>
            </w:r>
          </w:p>
          <w:p w14:paraId="3524C5E1" w14:textId="2534B0AF" w:rsidR="000B5B25" w:rsidRPr="00586BA7" w:rsidRDefault="000B5B25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lood pressure measurement intervals: 5 minutes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13BD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Difference in blood pressure variability between patients with early cerebral infarction and controls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330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 xml:space="preserve">Multivariate analysis </w:t>
            </w:r>
            <w:r w:rsidRPr="00586BA7">
              <w:rPr>
                <w:b/>
                <w:sz w:val="24"/>
                <w:szCs w:val="24"/>
                <w:lang w:val="en-US"/>
              </w:rPr>
              <w:br/>
              <w:t>(cases vs control):</w:t>
            </w:r>
          </w:p>
          <w:p w14:paraId="687510B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Higher intraoperative blood pressure variability was associated with the early cerebral infarction</w:t>
            </w:r>
          </w:p>
          <w:p w14:paraId="6E0F8057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63BB8277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ARV-SBP (per 1 mmHg/min): 1.25 vs 1.05; OR=3.18 (CI99% 1.32-10.30); p=0.002</w:t>
            </w:r>
          </w:p>
          <w:p w14:paraId="2B88E89F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ARV-DBP (per 1 mmHg/min):0.93 vs 0.82; OR=4.04 (CI99% 1.04-16.82); p=0.006</w:t>
            </w:r>
          </w:p>
          <w:p w14:paraId="3E50E9FD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ARV-MAP (per 1 mmHg/min):0.93 vs 0.80; OR=4.02 (CI99% 1.22-17.46); p=0.004</w:t>
            </w:r>
          </w:p>
        </w:tc>
      </w:tr>
      <w:tr w:rsidR="00EF0EF6" w:rsidRPr="00394EEB" w14:paraId="539DAB47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F7BD" w14:textId="1CAEE179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adinovic et al. (2020) [11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C82D" w14:textId="0D7C4E68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P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613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277 patients (of mean age 78 years) undergoing hip fracture surgery with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either general anaesthesia (56%) or regional anaesthesia (44%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A85F" w14:textId="77777777" w:rsid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Blood pressure variability defined as a difference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between the highest and the lowest mean arterial pressure that was measured intraoperatively (</w:t>
            </w:r>
            <w:r w:rsidRPr="00586BA7">
              <w:rPr>
                <w:sz w:val="24"/>
                <w:szCs w:val="24"/>
              </w:rPr>
              <w:t>Δ</w:t>
            </w:r>
            <w:r w:rsidRPr="00586BA7">
              <w:rPr>
                <w:sz w:val="24"/>
                <w:szCs w:val="24"/>
                <w:lang w:val="en-US"/>
              </w:rPr>
              <w:t>MAP)</w:t>
            </w:r>
            <w:r w:rsidR="000A7707">
              <w:rPr>
                <w:sz w:val="24"/>
                <w:szCs w:val="24"/>
                <w:lang w:val="en-US"/>
              </w:rPr>
              <w:t>.</w:t>
            </w:r>
          </w:p>
          <w:p w14:paraId="356DEA14" w14:textId="03E83103" w:rsidR="000A7707" w:rsidRPr="00586BA7" w:rsidRDefault="000A7707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lood pressure measurement intervals: 5 minutes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CC5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The occurrence of POD during the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first 7 days after surger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3457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lastRenderedPageBreak/>
              <w:t>Univariate analysis:</w:t>
            </w:r>
          </w:p>
          <w:p w14:paraId="38A1EEC8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</w:rPr>
              <w:t>Δ</w:t>
            </w:r>
            <w:r w:rsidRPr="00586BA7">
              <w:rPr>
                <w:sz w:val="24"/>
                <w:szCs w:val="24"/>
                <w:lang w:val="en-US"/>
              </w:rPr>
              <w:t xml:space="preserve">MAP was higher in patients who developed POD than in those who did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not develop POD (16.7 vs 13.3; p=0.007)</w:t>
            </w:r>
          </w:p>
          <w:p w14:paraId="37524E31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analysis</w:t>
            </w:r>
            <w:r w:rsidRPr="00586BA7">
              <w:rPr>
                <w:sz w:val="24"/>
                <w:szCs w:val="24"/>
                <w:lang w:val="en-US"/>
              </w:rPr>
              <w:t>:</w:t>
            </w:r>
          </w:p>
          <w:p w14:paraId="6B8E77FA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</w:rPr>
              <w:t>Δ</w:t>
            </w:r>
            <w:r w:rsidRPr="00586BA7">
              <w:rPr>
                <w:sz w:val="24"/>
                <w:szCs w:val="24"/>
                <w:lang w:val="en-US"/>
              </w:rPr>
              <w:t>MAP failed to be included in the multivariate model</w:t>
            </w:r>
          </w:p>
        </w:tc>
      </w:tr>
      <w:tr w:rsidR="00EF0EF6" w:rsidRPr="00394EEB" w14:paraId="3E465568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AD90" w14:textId="3808DA21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lastRenderedPageBreak/>
              <w:t>Park et al. (2020) [12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674C" w14:textId="4099977C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et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9D5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1</w:t>
            </w:r>
            <w:r w:rsidRPr="00586BA7">
              <w:rPr>
                <w:sz w:val="24"/>
                <w:szCs w:val="24"/>
                <w:lang w:val="en-US"/>
              </w:rPr>
              <w:t xml:space="preserve"> </w:t>
            </w:r>
            <w:r w:rsidRPr="00586BA7">
              <w:rPr>
                <w:b/>
                <w:sz w:val="24"/>
                <w:szCs w:val="24"/>
                <w:lang w:val="en-US"/>
              </w:rPr>
              <w:t xml:space="preserve">(discovery cohort) </w:t>
            </w:r>
            <w:r w:rsidRPr="00586BA7">
              <w:rPr>
                <w:sz w:val="24"/>
                <w:szCs w:val="24"/>
                <w:lang w:val="en-US"/>
              </w:rPr>
              <w:t>- 45520 patients (median age 56 years) who underwent general anaesthesia in 86% cases</w:t>
            </w:r>
          </w:p>
          <w:p w14:paraId="5933A897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</w:p>
          <w:p w14:paraId="2DD77E80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2 (validation cohort)</w:t>
            </w:r>
            <w:r w:rsidRPr="00586BA7">
              <w:rPr>
                <w:sz w:val="24"/>
                <w:szCs w:val="24"/>
                <w:lang w:val="en-US"/>
              </w:rPr>
              <w:t xml:space="preserve"> - 29704 patients (male=53.0%) of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median age 61 years who underwent general anaesthesia in 76% cases.</w:t>
            </w:r>
          </w:p>
          <w:p w14:paraId="3F1CBF94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 </w:t>
            </w:r>
          </w:p>
          <w:p w14:paraId="4CEE6AC1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Patients underwent various non-cardiac surgeries of which general surgery was the most common (~40%).</w:t>
            </w:r>
          </w:p>
          <w:p w14:paraId="71824DB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835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>Blood pressure variability defined as:</w:t>
            </w:r>
          </w:p>
          <w:p w14:paraId="4278091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Standard deviation (SD),</w:t>
            </w:r>
          </w:p>
          <w:p w14:paraId="120242DA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Coefficient of variation (CV),</w:t>
            </w:r>
          </w:p>
          <w:p w14:paraId="7BCB6A33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Average real variability (ARV),</w:t>
            </w:r>
          </w:p>
          <w:p w14:paraId="7C8B5EA3" w14:textId="77777777" w:rsidR="00C234BC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Variation independent of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the mean</w:t>
            </w:r>
            <w:r w:rsidR="00C234BC">
              <w:rPr>
                <w:sz w:val="24"/>
                <w:szCs w:val="24"/>
                <w:lang w:val="en-US"/>
              </w:rPr>
              <w:t xml:space="preserve">. </w:t>
            </w:r>
          </w:p>
          <w:p w14:paraId="45B631E5" w14:textId="458C0289" w:rsidR="00EF0EF6" w:rsidRPr="00C234BC" w:rsidRDefault="00C234BC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lood pressure measurement intervals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B343E5">
              <w:rPr>
                <w:sz w:val="24"/>
                <w:szCs w:val="24"/>
                <w:lang w:val="en-US"/>
              </w:rPr>
              <w:t xml:space="preserve">either </w:t>
            </w:r>
            <w:r>
              <w:rPr>
                <w:sz w:val="24"/>
                <w:szCs w:val="24"/>
                <w:lang w:val="en-US"/>
              </w:rPr>
              <w:t xml:space="preserve">continuous </w:t>
            </w:r>
            <w:r w:rsidR="00B343E5">
              <w:rPr>
                <w:sz w:val="24"/>
                <w:szCs w:val="24"/>
                <w:lang w:val="en-US"/>
              </w:rPr>
              <w:t>or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B343E5">
              <w:rPr>
                <w:sz w:val="24"/>
                <w:szCs w:val="24"/>
                <w:lang w:val="en-US"/>
              </w:rPr>
              <w:t>1-5 minutes.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F255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The occurrence of postoperative acute kidney injury (AKI) and critical AKI (stage 2 or higher AKI and post-AKI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death or dialysis within 90 days)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A66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lastRenderedPageBreak/>
              <w:t>Multivariate analysis</w:t>
            </w:r>
            <w:r w:rsidRPr="00586BA7">
              <w:rPr>
                <w:b/>
                <w:sz w:val="24"/>
                <w:szCs w:val="24"/>
                <w:lang w:val="en-US"/>
              </w:rPr>
              <w:br/>
              <w:t xml:space="preserve"> (validation cohort):</w:t>
            </w:r>
          </w:p>
          <w:p w14:paraId="1C89C39E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  <w:p w14:paraId="6C224416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Higher intraoperative blood pressure variability associated with postoperative AKI</w:t>
            </w:r>
          </w:p>
          <w:p w14:paraId="799AE8F7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</w:p>
          <w:p w14:paraId="46E83800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1 - postoperative AKI:</w:t>
            </w:r>
          </w:p>
          <w:p w14:paraId="55B943F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MAP-SD (per 3.7 mmHg): OR=1.12</w:t>
            </w:r>
            <w:r w:rsidRPr="00586BA7">
              <w:rPr>
                <w:sz w:val="24"/>
                <w:szCs w:val="24"/>
                <w:lang w:val="en-US"/>
              </w:rPr>
              <w:br/>
              <w:t xml:space="preserve"> (CI 95%1.05-1.20); p&lt;0.001</w:t>
            </w:r>
          </w:p>
          <w:p w14:paraId="3F71777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-MAP-CV (per 4.4%): OR=1.14 </w:t>
            </w:r>
            <w:r w:rsidRPr="00586BA7">
              <w:rPr>
                <w:sz w:val="24"/>
                <w:szCs w:val="24"/>
                <w:lang w:val="en-US"/>
              </w:rPr>
              <w:br/>
              <w:t>(CI95% 1.06-1.22); p&lt;0.001</w:t>
            </w:r>
          </w:p>
          <w:p w14:paraId="7F01833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MAP-ARV (per 3.1 mmHg/measurement):</w:t>
            </w:r>
          </w:p>
          <w:p w14:paraId="7813FDDE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1.10 (95%CI 1.03-1.17); p&lt;0.001</w:t>
            </w:r>
          </w:p>
          <w:p w14:paraId="31FF17A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 MAP-Variation independent of mean (per 0.08): OR=1.13 (CI95% 1.06-1.21); p&lt;0.001</w:t>
            </w:r>
          </w:p>
          <w:p w14:paraId="223BFC3A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2 - postoperative critical AKI</w:t>
            </w:r>
          </w:p>
          <w:p w14:paraId="7247EF45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MAP-SD (per 3.7 mmHg): OR=1.17</w:t>
            </w:r>
            <w:r w:rsidRPr="00586BA7">
              <w:rPr>
                <w:sz w:val="24"/>
                <w:szCs w:val="24"/>
                <w:lang w:val="en-US"/>
              </w:rPr>
              <w:br/>
              <w:t xml:space="preserve"> (CI 95%1.03-1.31); p=0.01</w:t>
            </w:r>
          </w:p>
          <w:p w14:paraId="4CB31EBB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MAP-CV (per 4.4%): OR=1.16</w:t>
            </w:r>
            <w:r w:rsidRPr="00586BA7">
              <w:rPr>
                <w:sz w:val="24"/>
                <w:szCs w:val="24"/>
                <w:lang w:val="en-US"/>
              </w:rPr>
              <w:br/>
              <w:t>(CI95% 1.02-1.31); p=0.02</w:t>
            </w:r>
          </w:p>
          <w:p w14:paraId="0EAEBEBC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MAP-ARV (per 3.1 mmHg/measurement):</w:t>
            </w:r>
          </w:p>
          <w:p w14:paraId="60D7DAC2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1.25 (95%CI 1.12-1.39); p&lt;0.001</w:t>
            </w:r>
          </w:p>
          <w:p w14:paraId="53F0219D" w14:textId="77777777" w:rsidR="00EF0EF6" w:rsidRPr="00586BA7" w:rsidRDefault="00EF0EF6" w:rsidP="00EF0EF6">
            <w:pPr>
              <w:widowControl w:val="0"/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-MAP-Variation independent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of mean (per 0.08): OR=1.16 (CI95% 1.03-1.31); p=0.02</w:t>
            </w:r>
          </w:p>
        </w:tc>
      </w:tr>
      <w:tr w:rsidR="00EF0EF6" w:rsidRPr="00394EEB" w14:paraId="022272DE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5AAA" w14:textId="64962B6E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lastRenderedPageBreak/>
              <w:t>Wiórek et al. (2019) [13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E41A" w14:textId="3F1A8B7C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P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AA0F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835 patients (male=27.7%) of median age 48 years undergoing various non-cardiac procedures (26% gastrointestinal, 44% gynecological, 30% neurosurgical) of which 16.4% were emergency ones. </w:t>
            </w:r>
            <w:r w:rsidRPr="00586BA7">
              <w:rPr>
                <w:sz w:val="24"/>
                <w:szCs w:val="24"/>
              </w:rPr>
              <w:t>General anaesthesia was present in 77% of cases.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4829" w14:textId="77777777" w:rsid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Blood pressure variability defined as coefficient of variation (CV) of SBP, DBP and MAP</w:t>
            </w:r>
            <w:r w:rsidR="00B343E5">
              <w:rPr>
                <w:sz w:val="24"/>
                <w:szCs w:val="24"/>
                <w:lang w:val="en-US"/>
              </w:rPr>
              <w:t xml:space="preserve">. </w:t>
            </w:r>
          </w:p>
          <w:p w14:paraId="068D01F4" w14:textId="4DD51F3D" w:rsidR="00B343E5" w:rsidRPr="00586BA7" w:rsidRDefault="00B343E5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lood pressure measurement intervals: 5 minutes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B4E5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</w:rPr>
              <w:t>Postoperative 30-day mortalit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AB6E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analysis:</w:t>
            </w:r>
          </w:p>
          <w:p w14:paraId="4C556690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Higher intraoperative blood pressure variability was associated with 30-day postoperative mortality</w:t>
            </w:r>
          </w:p>
          <w:p w14:paraId="034C86B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29D9039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CV-SBP (per 1%): OR=1.10 (95%CI 1.00-1.21); p=0.05</w:t>
            </w:r>
          </w:p>
          <w:p w14:paraId="056C2516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CV-DBP (per 1%): OR=1.10 (95%CI 1.01-1.21);p=0.03</w:t>
            </w:r>
          </w:p>
          <w:p w14:paraId="20D763F5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CV- MAP (per 1%): OR=1.10 (95%CI 0.99-1.23); p=0.06</w:t>
            </w:r>
          </w:p>
        </w:tc>
      </w:tr>
      <w:tr w:rsidR="00EF0EF6" w:rsidRPr="00394EEB" w14:paraId="0C61C5A9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5F59" w14:textId="7A8EE1AF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Prasad et al. (2015) [1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DC15" w14:textId="5F238DF0" w:rsidR="00EF0EF6" w:rsidRP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et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010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55 patients of mean age of 55 ± 6 years </w:t>
            </w:r>
          </w:p>
          <w:p w14:paraId="2DB4071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 </w:t>
            </w:r>
            <w:r w:rsidRPr="00586BA7">
              <w:rPr>
                <w:sz w:val="24"/>
                <w:szCs w:val="24"/>
              </w:rPr>
              <w:t xml:space="preserve">undergoing orthotopic liver transplantation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FEEE" w14:textId="77777777" w:rsid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Blood pressure variability defined as median absolute deviation (MAD) of arterial blood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pressure (ABP)</w:t>
            </w:r>
            <w:r w:rsidR="009A3BF8">
              <w:rPr>
                <w:sz w:val="24"/>
                <w:szCs w:val="24"/>
                <w:lang w:val="en-US"/>
              </w:rPr>
              <w:t xml:space="preserve">. </w:t>
            </w:r>
          </w:p>
          <w:p w14:paraId="6E810679" w14:textId="0A4F0F2E" w:rsidR="009A3BF8" w:rsidRPr="00586BA7" w:rsidRDefault="009A3BF8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lood pressure measurement intervals: </w:t>
            </w:r>
            <w:r>
              <w:rPr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393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</w:rPr>
              <w:lastRenderedPageBreak/>
              <w:t>180-day mortality after surger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6E3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logistic regression</w:t>
            </w:r>
            <w:r w:rsidRPr="00586BA7">
              <w:rPr>
                <w:sz w:val="24"/>
                <w:szCs w:val="24"/>
                <w:lang w:val="en-US"/>
              </w:rPr>
              <w:t>:</w:t>
            </w:r>
          </w:p>
          <w:p w14:paraId="7E230F64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Higher blood pressure variability was protective against 180-day mortality</w:t>
            </w:r>
          </w:p>
          <w:p w14:paraId="2212603F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</w:p>
          <w:p w14:paraId="3603208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 MAD of systolic ABP (per 1 mmHg): OR= 0.696 (95%CI 0.506-0.957); p=0.026</w:t>
            </w:r>
          </w:p>
          <w:p w14:paraId="310404D5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shd w:val="clear" w:color="auto" w:fill="FF9900"/>
                <w:lang w:val="en-US"/>
              </w:rPr>
            </w:pPr>
          </w:p>
          <w:p w14:paraId="023A29C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shd w:val="clear" w:color="auto" w:fill="FF9900"/>
                <w:lang w:val="en-US"/>
              </w:rPr>
            </w:pPr>
          </w:p>
        </w:tc>
      </w:tr>
      <w:tr w:rsidR="00EF0EF6" w:rsidRPr="00394EEB" w14:paraId="0F3B758B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9C5F" w14:textId="60201CB9" w:rsidR="00EF0EF6" w:rsidRP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lastRenderedPageBreak/>
              <w:t>Mascha et al. (2015) [15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A6EA" w14:textId="11043B16" w:rsidR="00EF0EF6" w:rsidRP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et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5BB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104,401 patients (male=53%) of mean age ~ 57 years undergoing noncardiac surgery</w:t>
            </w:r>
          </w:p>
          <w:p w14:paraId="39B6C26A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(~5% of the procedures were emergency surgeries)</w:t>
            </w:r>
          </w:p>
          <w:p w14:paraId="334D402A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2ED9" w14:textId="77777777" w:rsid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Blood pressure variability defined as MAP average real variability (ARV) or standard deviation</w:t>
            </w:r>
            <w:r w:rsidR="00F73A4F">
              <w:rPr>
                <w:sz w:val="24"/>
                <w:szCs w:val="24"/>
                <w:lang w:val="en-US"/>
              </w:rPr>
              <w:t>.</w:t>
            </w:r>
          </w:p>
          <w:p w14:paraId="26677EBF" w14:textId="69E6573B" w:rsidR="00F73A4F" w:rsidRDefault="00F73A4F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lood pressure measurement intervals: </w:t>
            </w:r>
            <w:r>
              <w:rPr>
                <w:sz w:val="24"/>
                <w:szCs w:val="24"/>
                <w:lang w:val="en-US"/>
              </w:rPr>
              <w:t>1-5 minutes</w:t>
            </w:r>
          </w:p>
          <w:p w14:paraId="35A35510" w14:textId="5B0D3265" w:rsidR="00F73A4F" w:rsidRPr="00586BA7" w:rsidRDefault="00F73A4F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1D6E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</w:rPr>
              <w:t>Postoperative 30-day mortalit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CDDE6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analysis:</w:t>
            </w:r>
          </w:p>
          <w:p w14:paraId="4729B1B2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MAP-ARV presented a U-shaped relationship to the postoperative 30-day mortality. Lower intraoperative blood pressure variability was mildly associated with postoperative 30-day mortality</w:t>
            </w:r>
          </w:p>
          <w:p w14:paraId="2592DE25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0E60FB2D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 median ARV= 2.3: OR= 1.0 (reference)</w:t>
            </w:r>
          </w:p>
          <w:p w14:paraId="399096A2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for 25th percentile of ARV (ARV= 1.6 mmHg/min): OR=1.14 (95%CI 1.03-1.25); p =0.01</w:t>
            </w:r>
          </w:p>
          <w:p w14:paraId="7AEFA1E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-for 75th percentile of ARV (ARV= 3.6 mmHg/min):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OR=0.94 (CI95% 0.88-0.99); p=0.018</w:t>
            </w:r>
          </w:p>
          <w:p w14:paraId="5623586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4"/>
                <w:szCs w:val="24"/>
                <w:lang w:val="en-US"/>
              </w:rPr>
            </w:pPr>
          </w:p>
          <w:p w14:paraId="25039C39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MAP-SD presented a U-shaped relationship to the postoperative 30-day mortality. Lower and higher intraoperative blood pressure variability was mildly associated with postoperative 30-day mortality</w:t>
            </w:r>
          </w:p>
          <w:p w14:paraId="168CF5A6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38B8AAF6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for 25th percentile of SD: OR=1.09 (95%CI 1.03-1.16); p=0.006</w:t>
            </w:r>
          </w:p>
          <w:p w14:paraId="1F83680D" w14:textId="77777777" w:rsidR="00EF0EF6" w:rsidRPr="00586BA7" w:rsidRDefault="00EF0EF6" w:rsidP="00EF0EF6">
            <w:pPr>
              <w:widowControl w:val="0"/>
              <w:spacing w:line="480" w:lineRule="auto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-for 75th percentile of SD: OR=1.05 (CI95% 1.01-1.10);  p=0.033</w:t>
            </w:r>
          </w:p>
        </w:tc>
      </w:tr>
      <w:tr w:rsidR="00EF0EF6" w:rsidRPr="00394EEB" w14:paraId="52A2DAE2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1F86" w14:textId="50EEC029" w:rsidR="00EF0EF6" w:rsidRP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lastRenderedPageBreak/>
              <w:t>Cai et al. (2016) [16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4334" w14:textId="5453A8CF" w:rsidR="00EF0EF6" w:rsidRP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P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EE8C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2118 patients (male=38.7%) of mean age 45.5±13.4 years who received infratentorial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craniotomy for brain tumor resection. </w:t>
            </w:r>
            <w:r w:rsidRPr="00586BA7">
              <w:rPr>
                <w:sz w:val="24"/>
                <w:szCs w:val="24"/>
              </w:rPr>
              <w:t>General anaesthesia was present in 100% cases.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842A" w14:textId="77777777" w:rsidR="00EF0EF6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Maximum changes in BP were defined as the difference between highest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and lowest mean arterial pressure (MAP) during surgery</w:t>
            </w:r>
            <w:r w:rsidR="003C21A4">
              <w:rPr>
                <w:sz w:val="24"/>
                <w:szCs w:val="24"/>
                <w:lang w:val="en-US"/>
              </w:rPr>
              <w:t>.</w:t>
            </w:r>
          </w:p>
          <w:p w14:paraId="7FA40CA6" w14:textId="3D67E9F5" w:rsidR="003C21A4" w:rsidRDefault="003C21A4" w:rsidP="003C21A4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lood pressure measurement intervals: </w:t>
            </w:r>
            <w:r>
              <w:rPr>
                <w:sz w:val="24"/>
                <w:szCs w:val="24"/>
                <w:lang w:val="en-US"/>
              </w:rPr>
              <w:t>unclear</w:t>
            </w:r>
          </w:p>
          <w:p w14:paraId="2AA51D5E" w14:textId="7481124A" w:rsidR="003C21A4" w:rsidRPr="00586BA7" w:rsidRDefault="003C21A4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74F2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Failed extubation defined as the need for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reintubation or tracheotomy within 72 hours following the scheduled extubation for any reasons other than reintubation or tracheostomy for reopera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1A90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lastRenderedPageBreak/>
              <w:t>Multivariate analysis:</w:t>
            </w:r>
          </w:p>
          <w:p w14:paraId="77F2FE6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Maximum change in blood pressure was independently associated with failed extubation </w:t>
            </w:r>
          </w:p>
          <w:p w14:paraId="401755A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 </w:t>
            </w:r>
          </w:p>
          <w:p w14:paraId="5A3E5244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Maximum change in MAP (per 1 mmHg):OR=1.039 (95% CI 1.024- 1.055); p&lt;0.001</w:t>
            </w:r>
          </w:p>
          <w:p w14:paraId="23E6F00B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6D939AB4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EF0EF6" w:rsidRPr="00394EEB" w14:paraId="6C2A681B" w14:textId="77777777" w:rsidTr="0020334C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F4BB" w14:textId="50479FDA" w:rsidR="00EF0EF6" w:rsidRP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Levin et al. (2015) [17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819A" w14:textId="47FF7B67" w:rsidR="00EF0EF6" w:rsidRPr="00EF0EF6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F0EF6">
              <w:rPr>
                <w:sz w:val="24"/>
                <w:szCs w:val="24"/>
              </w:rPr>
              <w:t>Retrospective cohort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B85B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52919 adult patients undergoing various non-cardiac surgeries (general surgery as the most common type) undergoing general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anaesthesia (83.6% patients in both cohorts). 9% of all procedures were emergency ones: </w:t>
            </w:r>
          </w:p>
          <w:p w14:paraId="5D053281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2B6F6897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1 (derivation cohort)</w:t>
            </w:r>
            <w:r w:rsidRPr="00586BA7">
              <w:rPr>
                <w:sz w:val="24"/>
                <w:szCs w:val="24"/>
                <w:lang w:val="en-US"/>
              </w:rPr>
              <w:t xml:space="preserve"> - </w:t>
            </w:r>
          </w:p>
          <w:p w14:paraId="6C0C27A5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35314 patients (median age 58 years)</w:t>
            </w:r>
          </w:p>
          <w:p w14:paraId="2959C706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7435022D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2 (validation cohort) -</w:t>
            </w:r>
          </w:p>
          <w:p w14:paraId="30A15FC0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17605 patients (male=46.5%) of median age 57 years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915A" w14:textId="5C9B13E6" w:rsidR="0088223B" w:rsidRDefault="00EF0EF6" w:rsidP="008822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lastRenderedPageBreak/>
              <w:t xml:space="preserve">Blood pressure variability defined as a number of percentage change between two consecutive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MAP recordings.</w:t>
            </w:r>
          </w:p>
          <w:p w14:paraId="0BBFEB4F" w14:textId="1BF54C78" w:rsidR="0088223B" w:rsidRDefault="0088223B" w:rsidP="0088223B">
            <w:pPr>
              <w:widowControl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lood pressure measurement intervals: </w:t>
            </w:r>
            <w:r>
              <w:rPr>
                <w:sz w:val="24"/>
                <w:szCs w:val="24"/>
                <w:lang w:val="en-US"/>
              </w:rPr>
              <w:t>either continuous or 1-5 minutes.</w:t>
            </w:r>
          </w:p>
          <w:p w14:paraId="39E315B4" w14:textId="3CC1CA24" w:rsidR="003C21A4" w:rsidRPr="00586BA7" w:rsidRDefault="003C21A4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62C5" w14:textId="77777777" w:rsidR="00EF0EF6" w:rsidRPr="00586BA7" w:rsidRDefault="00EF0EF6" w:rsidP="00EF0EF6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586BA7">
              <w:rPr>
                <w:sz w:val="24"/>
                <w:szCs w:val="24"/>
              </w:rPr>
              <w:lastRenderedPageBreak/>
              <w:t>Postoperative 30-day mortalit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0B3E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>Multivariate analysis</w:t>
            </w:r>
          </w:p>
          <w:p w14:paraId="49D1FDA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86BA7">
              <w:rPr>
                <w:b/>
                <w:sz w:val="24"/>
                <w:szCs w:val="24"/>
                <w:lang w:val="en-US"/>
              </w:rPr>
              <w:t xml:space="preserve"> (validation cohort):</w:t>
            </w:r>
          </w:p>
          <w:p w14:paraId="17FD9983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 xml:space="preserve">Higher blood pressure variability was independently associated with improved survival (in patients with no prior antihypertensive </w:t>
            </w:r>
            <w:r w:rsidRPr="00586BA7">
              <w:rPr>
                <w:sz w:val="24"/>
                <w:szCs w:val="24"/>
                <w:lang w:val="en-US"/>
              </w:rPr>
              <w:lastRenderedPageBreak/>
              <w:t>medications)</w:t>
            </w:r>
          </w:p>
          <w:p w14:paraId="76F6EAE3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  <w:p w14:paraId="799DFE6C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MAP lability&gt; 10% (per 1 episode):</w:t>
            </w:r>
          </w:p>
          <w:p w14:paraId="3D366E18" w14:textId="77777777" w:rsidR="00EF0EF6" w:rsidRPr="00586BA7" w:rsidRDefault="00EF0EF6" w:rsidP="00EF0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86BA7">
              <w:rPr>
                <w:sz w:val="24"/>
                <w:szCs w:val="24"/>
                <w:lang w:val="en-US"/>
              </w:rPr>
              <w:t>OR=0.96 (95%CI 0.93-0.99); p=0.01</w:t>
            </w:r>
          </w:p>
        </w:tc>
      </w:tr>
    </w:tbl>
    <w:p w14:paraId="31E8C866" w14:textId="77777777" w:rsidR="00D93D44" w:rsidRPr="00586BA7" w:rsidRDefault="00D93D44" w:rsidP="00D93D44">
      <w:pPr>
        <w:spacing w:line="480" w:lineRule="auto"/>
        <w:rPr>
          <w:bCs/>
          <w:sz w:val="24"/>
          <w:szCs w:val="24"/>
          <w:lang w:val="en-US"/>
        </w:rPr>
      </w:pPr>
      <w:r w:rsidRPr="00586BA7">
        <w:rPr>
          <w:bCs/>
          <w:sz w:val="24"/>
          <w:szCs w:val="24"/>
          <w:lang w:val="en-US"/>
        </w:rPr>
        <w:t>IBPV: intraoperative blood pressure variation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IQR: interquartile range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MAP: mean</w:t>
      </w:r>
      <w:r>
        <w:rPr>
          <w:bCs/>
          <w:sz w:val="24"/>
          <w:szCs w:val="24"/>
          <w:lang w:val="en-US"/>
        </w:rPr>
        <w:t xml:space="preserve"> </w:t>
      </w:r>
      <w:r w:rsidRPr="00586BA7">
        <w:rPr>
          <w:bCs/>
          <w:sz w:val="24"/>
          <w:szCs w:val="24"/>
          <w:lang w:val="en-US"/>
        </w:rPr>
        <w:t>arterial pressure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SBP: systolic blood pressure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DBP: diastolic blood pressure</w:t>
      </w:r>
      <w:r>
        <w:rPr>
          <w:bCs/>
          <w:sz w:val="24"/>
          <w:szCs w:val="24"/>
          <w:lang w:val="en-US"/>
        </w:rPr>
        <w:t>;</w:t>
      </w:r>
      <w:r w:rsidRPr="00586BA7">
        <w:rPr>
          <w:bCs/>
          <w:sz w:val="24"/>
          <w:szCs w:val="24"/>
          <w:lang w:val="en-US"/>
        </w:rPr>
        <w:t>MAD: median absolute deviation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POD: postoperative delirium</w:t>
      </w:r>
      <w:r>
        <w:rPr>
          <w:bCs/>
          <w:sz w:val="24"/>
          <w:szCs w:val="24"/>
          <w:lang w:val="en-US"/>
        </w:rPr>
        <w:t xml:space="preserve">; OR: odds ratio, 95% CI: 95% confidence interval; </w:t>
      </w:r>
      <w:r w:rsidRPr="00586BA7">
        <w:rPr>
          <w:bCs/>
          <w:sz w:val="24"/>
          <w:szCs w:val="24"/>
          <w:lang w:val="en-US"/>
        </w:rPr>
        <w:t>SD: standard deviation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CV: coefficient of variation</w:t>
      </w:r>
      <w:r>
        <w:rPr>
          <w:bCs/>
          <w:sz w:val="24"/>
          <w:szCs w:val="24"/>
          <w:lang w:val="en-US"/>
        </w:rPr>
        <w:t xml:space="preserve">; </w:t>
      </w:r>
      <w:r w:rsidRPr="00586BA7">
        <w:rPr>
          <w:bCs/>
          <w:sz w:val="24"/>
          <w:szCs w:val="24"/>
          <w:lang w:val="en-US"/>
        </w:rPr>
        <w:t>ARV: average real variability</w:t>
      </w:r>
    </w:p>
    <w:p w14:paraId="18E912D8" w14:textId="77777777" w:rsidR="00B85042" w:rsidRPr="00D93D44" w:rsidRDefault="00B85042">
      <w:pPr>
        <w:rPr>
          <w:lang w:val="en-US"/>
        </w:rPr>
      </w:pPr>
    </w:p>
    <w:sectPr w:rsidR="00B85042" w:rsidRPr="00D93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D44"/>
    <w:rsid w:val="000A7707"/>
    <w:rsid w:val="000B5B25"/>
    <w:rsid w:val="002779DA"/>
    <w:rsid w:val="00394EEB"/>
    <w:rsid w:val="003C21A4"/>
    <w:rsid w:val="003F4658"/>
    <w:rsid w:val="004D5BCE"/>
    <w:rsid w:val="0088223B"/>
    <w:rsid w:val="00911111"/>
    <w:rsid w:val="009A3BF8"/>
    <w:rsid w:val="00B343E5"/>
    <w:rsid w:val="00B85042"/>
    <w:rsid w:val="00C234BC"/>
    <w:rsid w:val="00D93D44"/>
    <w:rsid w:val="00E430B2"/>
    <w:rsid w:val="00EF0EF6"/>
    <w:rsid w:val="00F1127D"/>
    <w:rsid w:val="00F7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F5E6F"/>
  <w15:chartTrackingRefBased/>
  <w15:docId w15:val="{95300523-FFB7-420F-9C6F-3679693C5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3D44"/>
    <w:pPr>
      <w:spacing w:after="0" w:line="276" w:lineRule="auto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0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0</Pages>
  <Words>1356</Words>
  <Characters>8142</Characters>
  <Application>Microsoft Office Word</Application>
  <DocSecurity>0</DocSecurity>
  <Lines>67</Lines>
  <Paragraphs>18</Paragraphs>
  <ScaleCrop>false</ScaleCrop>
  <Company/>
  <LinksUpToDate>false</LinksUpToDate>
  <CharactersWithSpaces>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igniew Putowski</dc:creator>
  <cp:keywords/>
  <dc:description/>
  <cp:lastModifiedBy>Zbigniew Putowski</cp:lastModifiedBy>
  <cp:revision>17</cp:revision>
  <dcterms:created xsi:type="dcterms:W3CDTF">2021-06-20T10:20:00Z</dcterms:created>
  <dcterms:modified xsi:type="dcterms:W3CDTF">2021-11-21T20:00:00Z</dcterms:modified>
</cp:coreProperties>
</file>